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99AE0" w14:textId="5071EA7C" w:rsidR="00953F35" w:rsidRPr="00B15A3B" w:rsidRDefault="00CB508F" w:rsidP="00953F35">
      <w:pPr>
        <w:suppressAutoHyphens w:val="0"/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 w:eastAsia="en-US"/>
        </w:rPr>
        <w:t>Suppl. T</w:t>
      </w:r>
      <w:r w:rsidR="00953F35" w:rsidRPr="00B15A3B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 w:eastAsia="en-US"/>
        </w:rPr>
        <w:t xml:space="preserve">able </w:t>
      </w: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 w:eastAsia="en-US"/>
        </w:rPr>
        <w:t>2</w:t>
      </w:r>
      <w:r w:rsidR="00953F35" w:rsidRPr="00B15A3B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US" w:eastAsia="en-US"/>
        </w:rPr>
        <w:t>.</w:t>
      </w:r>
      <w:r w:rsidR="00953F35"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 Published studies regarding </w:t>
      </w:r>
      <w:r w:rsidR="00953F35" w:rsidRPr="00B15A3B">
        <w:rPr>
          <w:rFonts w:ascii="Times New Roman" w:eastAsia="Calibri" w:hAnsi="Times New Roman" w:cs="Times New Roman"/>
          <w:bCs/>
          <w:color w:val="000000"/>
          <w:kern w:val="2"/>
          <w:sz w:val="24"/>
          <w:szCs w:val="24"/>
          <w:lang w:val="en-US" w:eastAsia="en-US"/>
        </w:rPr>
        <w:t>the characteristics of patients</w:t>
      </w:r>
      <w:r>
        <w:rPr>
          <w:rFonts w:ascii="Times New Roman" w:eastAsia="Calibri" w:hAnsi="Times New Roman" w:cs="Times New Roman"/>
          <w:bCs/>
          <w:color w:val="000000"/>
          <w:kern w:val="2"/>
          <w:sz w:val="24"/>
          <w:szCs w:val="24"/>
          <w:lang w:val="en-US" w:eastAsia="en-US"/>
        </w:rPr>
        <w:t xml:space="preserve"> with chronic liver disease</w:t>
      </w:r>
      <w:r w:rsidR="00953F35" w:rsidRPr="00B15A3B">
        <w:rPr>
          <w:rFonts w:ascii="Times New Roman" w:eastAsia="Calibri" w:hAnsi="Times New Roman" w:cs="Times New Roman"/>
          <w:bCs/>
          <w:color w:val="000000"/>
          <w:kern w:val="2"/>
          <w:sz w:val="24"/>
          <w:szCs w:val="24"/>
          <w:lang w:val="en-US" w:eastAsia="en-US"/>
        </w:rPr>
        <w:t xml:space="preserve"> with myosteatosis, compared to those without myosteatosis</w:t>
      </w:r>
      <w:r w:rsidR="00953F35" w:rsidRPr="00B15A3B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.  </w:t>
      </w:r>
    </w:p>
    <w:tbl>
      <w:tblPr>
        <w:tblW w:w="1369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1229"/>
        <w:gridCol w:w="1052"/>
        <w:gridCol w:w="977"/>
        <w:gridCol w:w="926"/>
        <w:gridCol w:w="953"/>
        <w:gridCol w:w="1141"/>
        <w:gridCol w:w="1141"/>
        <w:gridCol w:w="1141"/>
        <w:gridCol w:w="1452"/>
      </w:tblGrid>
      <w:tr w:rsidR="00CB508F" w:rsidRPr="009B1599" w14:paraId="49821C86" w14:textId="77777777" w:rsidTr="00B31981">
        <w:trPr>
          <w:trHeight w:val="152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76CF4" w14:textId="1DFCF91F" w:rsidR="00CB508F" w:rsidRPr="009B1599" w:rsidRDefault="00CB508F" w:rsidP="00D92321">
            <w:pPr>
              <w:suppressAutoHyphens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First author, Country, Publication year, (Ref.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B7D7E" w14:textId="31F17A86" w:rsidR="00CB508F" w:rsidRPr="00B31981" w:rsidRDefault="00B31981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Total number, number with cirrhosi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5BA3518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Definition of myosteatosis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3D055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umber of patients</w:t>
            </w:r>
          </w:p>
          <w:p w14:paraId="48AC14F6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/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CF12B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  <w:t>Male sex,</w:t>
            </w:r>
          </w:p>
          <w:p w14:paraId="61ACC341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  <w:t>n</w:t>
            </w: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/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B7D24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Alcohol n/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C9078" w14:textId="77777777" w:rsidR="00CB508F" w:rsidRPr="009B1599" w:rsidRDefault="00CB508F" w:rsidP="00D92321">
            <w:pPr>
              <w:suppressAutoHyphens w:val="0"/>
              <w:spacing w:line="480" w:lineRule="auto"/>
              <w:ind w:right="-4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l-GR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NAFLD n/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138EFC86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Viral hepatitis n/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121EE9BE" w14:textId="18E87612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Other cause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A6B9B" w14:textId="269DE31F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Diabetes mellitus, n/n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2EA17032" w14:textId="6DF2C998" w:rsidR="00CB508F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Death, n/n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  <w:t>,</w:t>
            </w:r>
          </w:p>
          <w:p w14:paraId="4AED5BF4" w14:textId="7AF26A7D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en-US"/>
              </w:rPr>
            </w:pPr>
            <w:r w:rsidRPr="00CB508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(causes of death)</w:t>
            </w:r>
          </w:p>
        </w:tc>
      </w:tr>
      <w:tr w:rsidR="00CB508F" w:rsidRPr="009B1599" w14:paraId="59648A30" w14:textId="77777777" w:rsidTr="00B31981">
        <w:trPr>
          <w:trHeight w:val="411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F2F2F2"/>
          </w:tcPr>
          <w:p w14:paraId="1F8D2875" w14:textId="6BC59720" w:rsidR="00CB508F" w:rsidRPr="009B1599" w:rsidRDefault="00CB508F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Kim, Korea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 2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3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l-GR" w:eastAsia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35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</w:tcPr>
          <w:p w14:paraId="0555D9F0" w14:textId="26C3FAEB" w:rsidR="00CB508F" w:rsidRPr="009B1599" w:rsidRDefault="00B31981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161/0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2F2F2"/>
          </w:tcPr>
          <w:p w14:paraId="49967FF6" w14:textId="37BFF5C8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Other criteria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F2F2F2"/>
          </w:tcPr>
          <w:p w14:paraId="2DB7EDEA" w14:textId="02743130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85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7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2F2F2"/>
          </w:tcPr>
          <w:p w14:paraId="042EF2EB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F2F2F2"/>
          </w:tcPr>
          <w:p w14:paraId="1829CABC" w14:textId="06A64039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2F2F2"/>
          </w:tcPr>
          <w:p w14:paraId="16534BF7" w14:textId="5FC7551E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85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47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2F2F2"/>
          </w:tcPr>
          <w:p w14:paraId="14960904" w14:textId="4C89E1BF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2F2F2"/>
          </w:tcPr>
          <w:p w14:paraId="77D8B953" w14:textId="3A735D6C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2F2F2"/>
          </w:tcPr>
          <w:p w14:paraId="5AE4A077" w14:textId="46F9CA75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2F2F2"/>
          </w:tcPr>
          <w:p w14:paraId="1DA4CC96" w14:textId="09A43F16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, (NA)</w:t>
            </w:r>
          </w:p>
        </w:tc>
      </w:tr>
      <w:tr w:rsidR="00CB508F" w:rsidRPr="009B1599" w14:paraId="5BD67012" w14:textId="77777777" w:rsidTr="00B31981">
        <w:trPr>
          <w:trHeight w:val="478"/>
        </w:trPr>
        <w:tc>
          <w:tcPr>
            <w:tcW w:w="2269" w:type="dxa"/>
            <w:shd w:val="clear" w:color="auto" w:fill="auto"/>
          </w:tcPr>
          <w:p w14:paraId="01164675" w14:textId="03DDF461" w:rsidR="00CB508F" w:rsidRPr="009B1599" w:rsidRDefault="00CB508F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CB508F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Hsieh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Taiwan, </w:t>
            </w:r>
            <w:r w:rsidRPr="00CB508F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02</w:t>
            </w:r>
            <w:r w:rsidR="00B1736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36]</w:t>
            </w:r>
          </w:p>
        </w:tc>
        <w:tc>
          <w:tcPr>
            <w:tcW w:w="1417" w:type="dxa"/>
            <w:shd w:val="clear" w:color="auto" w:fill="auto"/>
          </w:tcPr>
          <w:p w14:paraId="4E99A303" w14:textId="73B587AA" w:rsidR="00CB508F" w:rsidRPr="009B1599" w:rsidRDefault="00B31981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21/NA</w:t>
            </w:r>
          </w:p>
        </w:tc>
        <w:tc>
          <w:tcPr>
            <w:tcW w:w="1229" w:type="dxa"/>
          </w:tcPr>
          <w:p w14:paraId="770F7FE2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BMI-based</w:t>
            </w:r>
          </w:p>
        </w:tc>
        <w:tc>
          <w:tcPr>
            <w:tcW w:w="1052" w:type="dxa"/>
            <w:shd w:val="clear" w:color="auto" w:fill="auto"/>
          </w:tcPr>
          <w:p w14:paraId="28A9E595" w14:textId="1CAAE2F3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1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80</w:t>
            </w:r>
          </w:p>
        </w:tc>
        <w:tc>
          <w:tcPr>
            <w:tcW w:w="977" w:type="dxa"/>
            <w:shd w:val="clear" w:color="auto" w:fill="auto"/>
          </w:tcPr>
          <w:p w14:paraId="18D94EF0" w14:textId="074745F5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4/241</w:t>
            </w:r>
          </w:p>
        </w:tc>
        <w:tc>
          <w:tcPr>
            <w:tcW w:w="926" w:type="dxa"/>
            <w:shd w:val="clear" w:color="auto" w:fill="auto"/>
          </w:tcPr>
          <w:p w14:paraId="63B5FD71" w14:textId="7C00353A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953" w:type="dxa"/>
            <w:shd w:val="clear" w:color="auto" w:fill="auto"/>
          </w:tcPr>
          <w:p w14:paraId="57C8B0FD" w14:textId="609C4622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41/380</w:t>
            </w:r>
          </w:p>
        </w:tc>
        <w:tc>
          <w:tcPr>
            <w:tcW w:w="1141" w:type="dxa"/>
          </w:tcPr>
          <w:p w14:paraId="493ACB0D" w14:textId="1BA8C5DB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1141" w:type="dxa"/>
          </w:tcPr>
          <w:p w14:paraId="5B34E01D" w14:textId="1ED05503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1141" w:type="dxa"/>
            <w:shd w:val="clear" w:color="auto" w:fill="auto"/>
          </w:tcPr>
          <w:p w14:paraId="6F8C9633" w14:textId="4AB8BCC1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8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27</w:t>
            </w:r>
          </w:p>
        </w:tc>
        <w:tc>
          <w:tcPr>
            <w:tcW w:w="1452" w:type="dxa"/>
          </w:tcPr>
          <w:p w14:paraId="6CF8F247" w14:textId="4DC7AAB5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, (NA)</w:t>
            </w:r>
          </w:p>
        </w:tc>
      </w:tr>
      <w:tr w:rsidR="00CB508F" w:rsidRPr="009B1599" w14:paraId="23362073" w14:textId="77777777" w:rsidTr="00B31981">
        <w:trPr>
          <w:trHeight w:val="466"/>
        </w:trPr>
        <w:tc>
          <w:tcPr>
            <w:tcW w:w="2269" w:type="dxa"/>
            <w:shd w:val="clear" w:color="auto" w:fill="F2F2F2"/>
          </w:tcPr>
          <w:p w14:paraId="4C964F2F" w14:textId="6A9BE8F9" w:rsidR="00CB508F" w:rsidRPr="009B1599" w:rsidRDefault="00CB508F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Linge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Sweden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 202</w:t>
            </w:r>
            <w:r w:rsidR="00B1736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[37]</w:t>
            </w:r>
          </w:p>
        </w:tc>
        <w:tc>
          <w:tcPr>
            <w:tcW w:w="1417" w:type="dxa"/>
            <w:shd w:val="clear" w:color="auto" w:fill="F2F2F2"/>
          </w:tcPr>
          <w:p w14:paraId="3D68A673" w14:textId="00E33564" w:rsidR="00CB508F" w:rsidRPr="009B1599" w:rsidRDefault="00B31981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204/NA</w:t>
            </w:r>
          </w:p>
        </w:tc>
        <w:tc>
          <w:tcPr>
            <w:tcW w:w="1229" w:type="dxa"/>
            <w:shd w:val="clear" w:color="auto" w:fill="F2F2F2"/>
          </w:tcPr>
          <w:p w14:paraId="72C66496" w14:textId="59E37500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Gender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-based</w:t>
            </w:r>
          </w:p>
        </w:tc>
        <w:tc>
          <w:tcPr>
            <w:tcW w:w="1052" w:type="dxa"/>
            <w:shd w:val="clear" w:color="auto" w:fill="F2F2F2"/>
          </w:tcPr>
          <w:p w14:paraId="400DD464" w14:textId="2660106B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86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918</w:t>
            </w:r>
          </w:p>
        </w:tc>
        <w:tc>
          <w:tcPr>
            <w:tcW w:w="977" w:type="dxa"/>
            <w:shd w:val="clear" w:color="auto" w:fill="F2F2F2"/>
          </w:tcPr>
          <w:p w14:paraId="6D99CA94" w14:textId="3D52B774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26" w:type="dxa"/>
            <w:shd w:val="clear" w:color="auto" w:fill="F2F2F2"/>
          </w:tcPr>
          <w:p w14:paraId="3FFD9031" w14:textId="315E4955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953" w:type="dxa"/>
            <w:shd w:val="clear" w:color="auto" w:fill="F2F2F2"/>
          </w:tcPr>
          <w:p w14:paraId="7D918E86" w14:textId="3CC858E6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86/918</w:t>
            </w:r>
          </w:p>
        </w:tc>
        <w:tc>
          <w:tcPr>
            <w:tcW w:w="1141" w:type="dxa"/>
            <w:shd w:val="clear" w:color="auto" w:fill="F2F2F2"/>
          </w:tcPr>
          <w:p w14:paraId="5415AC01" w14:textId="77EDB741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1141" w:type="dxa"/>
            <w:shd w:val="clear" w:color="auto" w:fill="F2F2F2"/>
          </w:tcPr>
          <w:p w14:paraId="4636C131" w14:textId="746B4E35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1141" w:type="dxa"/>
            <w:shd w:val="clear" w:color="auto" w:fill="F2F2F2"/>
          </w:tcPr>
          <w:p w14:paraId="5E748FFB" w14:textId="1686A363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650AFE25" w14:textId="75B2ABDF" w:rsidR="00CB508F" w:rsidRPr="009B1599" w:rsidRDefault="00CB508F" w:rsidP="00CB508F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, (NA)</w:t>
            </w:r>
          </w:p>
        </w:tc>
      </w:tr>
      <w:tr w:rsidR="00CB508F" w:rsidRPr="009B1599" w14:paraId="37919AE3" w14:textId="77777777" w:rsidTr="00B31981">
        <w:trPr>
          <w:trHeight w:val="478"/>
        </w:trPr>
        <w:tc>
          <w:tcPr>
            <w:tcW w:w="2269" w:type="dxa"/>
            <w:shd w:val="clear" w:color="auto" w:fill="auto"/>
          </w:tcPr>
          <w:p w14:paraId="6E87923F" w14:textId="00584525" w:rsidR="00CB508F" w:rsidRPr="009B1599" w:rsidRDefault="00582A30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Tachi, Japan,</w:t>
            </w:r>
            <w:r w:rsidR="00CB508F"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2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8</w:t>
            </w:r>
            <w:r w:rsidR="00CB508F"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,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CB508F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1417" w:type="dxa"/>
            <w:shd w:val="clear" w:color="auto" w:fill="auto"/>
          </w:tcPr>
          <w:p w14:paraId="62027D1C" w14:textId="3AE8EC09" w:rsidR="00CB508F" w:rsidRPr="009B1599" w:rsidRDefault="00B31981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362/94</w:t>
            </w:r>
          </w:p>
        </w:tc>
        <w:tc>
          <w:tcPr>
            <w:tcW w:w="1229" w:type="dxa"/>
          </w:tcPr>
          <w:p w14:paraId="14868FB0" w14:textId="039EFF08" w:rsidR="00CB508F" w:rsidRPr="009B1599" w:rsidRDefault="00582A3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Other criteria</w:t>
            </w:r>
          </w:p>
        </w:tc>
        <w:tc>
          <w:tcPr>
            <w:tcW w:w="1052" w:type="dxa"/>
            <w:shd w:val="clear" w:color="auto" w:fill="auto"/>
          </w:tcPr>
          <w:p w14:paraId="094317BA" w14:textId="4A403D83" w:rsidR="00CB508F" w:rsidRPr="009B1599" w:rsidRDefault="00582A3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96</w:t>
            </w:r>
            <w:r w:rsidR="00CB508F"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977" w:type="dxa"/>
            <w:shd w:val="clear" w:color="auto" w:fill="auto"/>
          </w:tcPr>
          <w:p w14:paraId="6DF1E44E" w14:textId="4F9BABB6" w:rsidR="00CB508F" w:rsidRPr="009B1599" w:rsidRDefault="00582A3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61</w:t>
            </w:r>
            <w:r w:rsidR="00CB508F"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 w:rsidR="00CB508F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26" w:type="dxa"/>
            <w:shd w:val="clear" w:color="auto" w:fill="auto"/>
          </w:tcPr>
          <w:p w14:paraId="73D064D7" w14:textId="20C2C286" w:rsidR="00CB508F" w:rsidRPr="009B1599" w:rsidRDefault="00582A3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953" w:type="dxa"/>
            <w:shd w:val="clear" w:color="auto" w:fill="auto"/>
          </w:tcPr>
          <w:p w14:paraId="1CB98A83" w14:textId="7777777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</w:tcPr>
          <w:p w14:paraId="1503878E" w14:textId="3E2E8060" w:rsidR="00CB508F" w:rsidRPr="009B1599" w:rsidRDefault="00582A3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</w:tcPr>
          <w:p w14:paraId="7AF43580" w14:textId="399E8A75" w:rsidR="00CB508F" w:rsidRDefault="00582A3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141" w:type="dxa"/>
            <w:shd w:val="clear" w:color="auto" w:fill="auto"/>
          </w:tcPr>
          <w:p w14:paraId="4373FC65" w14:textId="4AE58E0D" w:rsidR="00CB508F" w:rsidRPr="009B1599" w:rsidRDefault="00582A30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</w:tcPr>
          <w:p w14:paraId="61E96FC1" w14:textId="13721730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9B1599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, (NA)</w:t>
            </w:r>
          </w:p>
        </w:tc>
      </w:tr>
      <w:tr w:rsidR="00CB508F" w:rsidRPr="009B1599" w14:paraId="3353D64B" w14:textId="77777777" w:rsidTr="00B31981">
        <w:trPr>
          <w:trHeight w:val="466"/>
        </w:trPr>
        <w:tc>
          <w:tcPr>
            <w:tcW w:w="2269" w:type="dxa"/>
            <w:shd w:val="clear" w:color="auto" w:fill="F2F2F2"/>
          </w:tcPr>
          <w:p w14:paraId="67EFCBE2" w14:textId="58A39FB7" w:rsidR="00CB508F" w:rsidRPr="009B1599" w:rsidRDefault="000039BA" w:rsidP="00D92321">
            <w:pPr>
              <w:suppressAutoHyphens w:val="0"/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39B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Praktiknjo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Germany, </w:t>
            </w:r>
            <w:r w:rsidRPr="000039B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2023</w:t>
            </w:r>
            <w:r w:rsidR="00CB508F"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="00CB508F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[39]</w:t>
            </w:r>
          </w:p>
        </w:tc>
        <w:tc>
          <w:tcPr>
            <w:tcW w:w="1417" w:type="dxa"/>
            <w:shd w:val="clear" w:color="auto" w:fill="F2F2F2"/>
          </w:tcPr>
          <w:p w14:paraId="756D79A3" w14:textId="7E3A90C7" w:rsidR="00CB508F" w:rsidRPr="009B1599" w:rsidRDefault="00B31981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16/NA</w:t>
            </w:r>
          </w:p>
        </w:tc>
        <w:tc>
          <w:tcPr>
            <w:tcW w:w="1229" w:type="dxa"/>
            <w:shd w:val="clear" w:color="auto" w:fill="F2F2F2"/>
          </w:tcPr>
          <w:p w14:paraId="03E04892" w14:textId="6960059F" w:rsidR="00CB508F" w:rsidRPr="009B1599" w:rsidRDefault="000039BA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Other criteria</w:t>
            </w:r>
          </w:p>
        </w:tc>
        <w:tc>
          <w:tcPr>
            <w:tcW w:w="1052" w:type="dxa"/>
            <w:shd w:val="clear" w:color="auto" w:fill="F2F2F2"/>
          </w:tcPr>
          <w:p w14:paraId="4E4CC14F" w14:textId="5469633E" w:rsidR="00CB508F" w:rsidRPr="009B1599" w:rsidRDefault="000039BA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3/103</w:t>
            </w:r>
          </w:p>
        </w:tc>
        <w:tc>
          <w:tcPr>
            <w:tcW w:w="977" w:type="dxa"/>
            <w:shd w:val="clear" w:color="auto" w:fill="F2F2F2"/>
          </w:tcPr>
          <w:p w14:paraId="71A0DD58" w14:textId="5652BE47" w:rsidR="00CB508F" w:rsidRPr="009B1599" w:rsidRDefault="00CB508F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7</w:t>
            </w:r>
            <w:r w:rsidRPr="009B15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 w:rsidR="000039B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926" w:type="dxa"/>
            <w:shd w:val="clear" w:color="auto" w:fill="F2F2F2"/>
          </w:tcPr>
          <w:p w14:paraId="43587D84" w14:textId="1A64C585" w:rsidR="00CB508F" w:rsidRPr="009B1599" w:rsidRDefault="000039BA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953" w:type="dxa"/>
            <w:shd w:val="clear" w:color="auto" w:fill="F2F2F2"/>
          </w:tcPr>
          <w:p w14:paraId="34D4173B" w14:textId="5756DEB1" w:rsidR="00CB508F" w:rsidRPr="009B1599" w:rsidRDefault="000039BA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1141" w:type="dxa"/>
            <w:shd w:val="clear" w:color="auto" w:fill="F2F2F2"/>
          </w:tcPr>
          <w:p w14:paraId="478C09F3" w14:textId="34A32634" w:rsidR="00CB508F" w:rsidRPr="009B1599" w:rsidRDefault="000039BA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0/0</w:t>
            </w:r>
          </w:p>
        </w:tc>
        <w:tc>
          <w:tcPr>
            <w:tcW w:w="1141" w:type="dxa"/>
            <w:shd w:val="clear" w:color="auto" w:fill="F2F2F2"/>
          </w:tcPr>
          <w:p w14:paraId="1B5D4BCB" w14:textId="4064DDFA" w:rsidR="00CB508F" w:rsidRDefault="000039BA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13</w:t>
            </w:r>
            <w:r w:rsidR="00B3198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*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/103</w:t>
            </w:r>
            <w:r w:rsidR="00B3198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1141" w:type="dxa"/>
            <w:shd w:val="clear" w:color="auto" w:fill="F2F2F2"/>
          </w:tcPr>
          <w:p w14:paraId="62668F1C" w14:textId="2E3AAE2B" w:rsidR="00CB508F" w:rsidRPr="009B1599" w:rsidRDefault="00B17367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en-US"/>
              </w:rPr>
              <w:t>NA/NA</w:t>
            </w:r>
          </w:p>
        </w:tc>
        <w:tc>
          <w:tcPr>
            <w:tcW w:w="1452" w:type="dxa"/>
            <w:shd w:val="clear" w:color="auto" w:fill="F2F2F2"/>
          </w:tcPr>
          <w:p w14:paraId="50E06968" w14:textId="488102B0" w:rsidR="00CB508F" w:rsidRPr="009B1599" w:rsidRDefault="00B31981" w:rsidP="00D92321">
            <w:pPr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A/NA</w:t>
            </w:r>
            <w:r w:rsidR="00CB508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, (NA)</w:t>
            </w:r>
          </w:p>
        </w:tc>
      </w:tr>
    </w:tbl>
    <w:p w14:paraId="11000792" w14:textId="52310B5F" w:rsidR="00953F35" w:rsidRPr="00B15A3B" w:rsidRDefault="00953F35" w:rsidP="00953F35">
      <w:pPr>
        <w:suppressAutoHyphens w:val="0"/>
        <w:spacing w:after="160" w:line="259" w:lineRule="auto"/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</w:pPr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NA not available; BMI: body mass index; NAFLD</w:t>
      </w:r>
      <w:r w:rsidR="008D7A61"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:</w:t>
      </w:r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 non alcoholic fatty liver disease.</w:t>
      </w:r>
    </w:p>
    <w:p w14:paraId="492F35B1" w14:textId="027608FC" w:rsidR="00953F35" w:rsidRDefault="00953F35" w:rsidP="00953F35">
      <w:pPr>
        <w:suppressAutoHyphens w:val="0"/>
        <w:spacing w:after="160" w:line="259" w:lineRule="auto"/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</w:pPr>
      <w:r w:rsidRPr="00B15A3B"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 xml:space="preserve">All n/n results: number of patients with myosteatosis / number of patients without myosteatosis  </w:t>
      </w:r>
    </w:p>
    <w:p w14:paraId="5D3D5EDA" w14:textId="4F1CB62C" w:rsidR="00B31981" w:rsidRPr="00B15A3B" w:rsidRDefault="00B31981" w:rsidP="00953F35">
      <w:pPr>
        <w:suppressAutoHyphens w:val="0"/>
        <w:spacing w:after="160" w:line="259" w:lineRule="auto"/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 w:eastAsia="en-US"/>
        </w:rPr>
        <w:t>*All patients had primary sclerosing cholangitis</w:t>
      </w:r>
    </w:p>
    <w:p w14:paraId="18286660" w14:textId="77777777" w:rsidR="00735FD2" w:rsidRPr="00953F35" w:rsidRDefault="00735FD2">
      <w:pPr>
        <w:rPr>
          <w:lang w:val="en-US"/>
        </w:rPr>
      </w:pPr>
    </w:p>
    <w:sectPr w:rsidR="00735FD2" w:rsidRPr="00953F35" w:rsidSect="00953F35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F35"/>
    <w:rsid w:val="000039BA"/>
    <w:rsid w:val="002F12A5"/>
    <w:rsid w:val="003C2591"/>
    <w:rsid w:val="004A695D"/>
    <w:rsid w:val="004C27AB"/>
    <w:rsid w:val="004F2C66"/>
    <w:rsid w:val="00582A30"/>
    <w:rsid w:val="00735FD2"/>
    <w:rsid w:val="007D3570"/>
    <w:rsid w:val="008612B6"/>
    <w:rsid w:val="008D7A61"/>
    <w:rsid w:val="00912CBF"/>
    <w:rsid w:val="00953F35"/>
    <w:rsid w:val="0097204E"/>
    <w:rsid w:val="00B15A3B"/>
    <w:rsid w:val="00B17367"/>
    <w:rsid w:val="00B31981"/>
    <w:rsid w:val="00C37FB5"/>
    <w:rsid w:val="00CB508F"/>
    <w:rsid w:val="00CB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BA2AE"/>
  <w15:chartTrackingRefBased/>
  <w15:docId w15:val="{8E512267-FEDD-48C6-A26F-71ED26BA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F35"/>
    <w:pPr>
      <w:suppressAutoHyphens/>
      <w:spacing w:after="0" w:line="240" w:lineRule="auto"/>
    </w:pPr>
    <w:rPr>
      <w:rFonts w:ascii="Arial" w:eastAsia="MS Mincho" w:hAnsi="Arial" w:cs="Arial"/>
      <w:kern w:val="0"/>
      <w:lang w:val="en-AU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8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Chologkitas</dc:creator>
  <cp:keywords/>
  <dc:description/>
  <cp:lastModifiedBy>Evangelos Chologkitas</cp:lastModifiedBy>
  <cp:revision>5</cp:revision>
  <dcterms:created xsi:type="dcterms:W3CDTF">2023-10-29T10:17:00Z</dcterms:created>
  <dcterms:modified xsi:type="dcterms:W3CDTF">2023-11-03T16:49:00Z</dcterms:modified>
</cp:coreProperties>
</file>